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9D8" w:rsidRPr="00C174BE" w:rsidRDefault="00CA49D8" w:rsidP="00CA49D8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52195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sTable</w:t>
      </w:r>
      <w:r w:rsidRPr="00C174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</w:p>
    <w:tbl>
      <w:tblPr>
        <w:tblStyle w:val="TableGrid"/>
        <w:tblpPr w:leftFromText="180" w:rightFromText="180" w:vertAnchor="text" w:horzAnchor="margin" w:tblpY="115"/>
        <w:tblW w:w="8613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3402"/>
        <w:gridCol w:w="2126"/>
      </w:tblGrid>
      <w:tr w:rsidR="00717B2E" w:rsidRPr="00CE6872" w:rsidTr="00717B2E"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rectio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7B2E" w:rsidRPr="00CE6872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aling temperature (</w:t>
            </w:r>
            <w:r w:rsidRPr="00C174BE">
              <w:rPr>
                <w:rStyle w:val="hps"/>
                <w:rFonts w:ascii="Times New Roman" w:hAnsi="Times New Roman" w:cs="Times New Roman"/>
                <w:sz w:val="16"/>
                <w:szCs w:val="16"/>
                <w:lang w:val="en-US"/>
              </w:rPr>
              <w:t>°</w:t>
            </w: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)</w:t>
            </w:r>
          </w:p>
        </w:tc>
      </w:tr>
      <w:tr w:rsidR="00717B2E" w:rsidRPr="00C174BE" w:rsidTr="00717B2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Emphasis"/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IL-1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′-</w:t>
            </w:r>
            <w:r w:rsidRPr="00322E0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GTGACTGCCCAAGATGAA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′</w:t>
            </w:r>
          </w:p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′-</w:t>
            </w:r>
            <w:r w:rsidRPr="00322E0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CCAGAAGAAGAGGAGGTTG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</w:tr>
      <w:tr w:rsidR="00717B2E" w:rsidRPr="00C174BE" w:rsidTr="00717B2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1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CAGATGAAGTGCTCCTTCCA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′</w:t>
            </w:r>
          </w:p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CCAGCATCTTCCTCAGCTT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'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</w:tr>
      <w:tr w:rsidR="00717B2E" w:rsidRPr="00C174BE" w:rsidTr="00717B2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GGACAAGAGCCAGGAAGAA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′</w:t>
            </w:r>
          </w:p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ACTGCACCTTCACACAGAGC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'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</w:tr>
      <w:tr w:rsidR="00717B2E" w:rsidRPr="00C174BE" w:rsidTr="00717B2E"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C174B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PD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  <w:p w:rsidR="00717B2E" w:rsidRPr="00C174BE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TGGAGAAGGCTGGGGCT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′</w:t>
            </w:r>
          </w:p>
          <w:p w:rsidR="00717B2E" w:rsidRPr="00322E0D" w:rsidRDefault="00717B2E" w:rsidP="00717B2E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rtl/>
              </w:rPr>
              <w:t>-</w:t>
            </w:r>
            <w:r w:rsidRPr="00322E0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TCTTGAGGCTGTTGTCATACTTCTC</w:t>
            </w:r>
            <w:r w:rsidRPr="00322E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′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7B2E" w:rsidRPr="00C174BE" w:rsidRDefault="00717B2E" w:rsidP="00717B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</w:tr>
    </w:tbl>
    <w:p w:rsidR="008F69C6" w:rsidRPr="00CA49D8" w:rsidRDefault="008F69C6" w:rsidP="00717B2E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8F69C6" w:rsidRPr="00CA49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0MjcAUuaGphaWlko6SsGpxcWZ+XkgBSa1AORIE6IsAAAA"/>
  </w:docVars>
  <w:rsids>
    <w:rsidRoot w:val="00CA49D8"/>
    <w:rsid w:val="00687C6D"/>
    <w:rsid w:val="00717B2E"/>
    <w:rsid w:val="008F69C6"/>
    <w:rsid w:val="00A36C2F"/>
    <w:rsid w:val="00CA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58DE792-C62B-4C88-8156-2B8144DA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9D8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A49D8"/>
  </w:style>
  <w:style w:type="table" w:styleId="TableGrid">
    <w:name w:val="Table Grid"/>
    <w:basedOn w:val="TableNormal"/>
    <w:uiPriority w:val="39"/>
    <w:rsid w:val="00CA49D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7B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zadeh</dc:creator>
  <cp:keywords/>
  <dc:description/>
  <cp:lastModifiedBy>Akbarzadeh</cp:lastModifiedBy>
  <cp:revision>4</cp:revision>
  <dcterms:created xsi:type="dcterms:W3CDTF">2017-11-14T09:56:00Z</dcterms:created>
  <dcterms:modified xsi:type="dcterms:W3CDTF">2018-05-25T10:19:00Z</dcterms:modified>
</cp:coreProperties>
</file>